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2D70" w14:textId="634F4500" w:rsidR="00976DF2" w:rsidRPr="00077E2C" w:rsidRDefault="00C12D38">
      <w:pPr>
        <w:rPr>
          <w:b/>
          <w:bCs/>
        </w:rPr>
      </w:pPr>
      <w:r w:rsidRPr="00077E2C">
        <w:rPr>
          <w:b/>
          <w:bCs/>
        </w:rPr>
        <w:t xml:space="preserve">Supplemental Table </w:t>
      </w:r>
      <w:r w:rsidR="00077E2C" w:rsidRPr="00077E2C">
        <w:rPr>
          <w:b/>
          <w:bCs/>
        </w:rPr>
        <w:t>1</w:t>
      </w:r>
      <w:r w:rsidRPr="00077E2C">
        <w:rPr>
          <w:b/>
          <w:bCs/>
        </w:rPr>
        <w:t xml:space="preserve"> – List of Treatment Centers by Country</w:t>
      </w:r>
    </w:p>
    <w:p w14:paraId="0A996347" w14:textId="39825B9B" w:rsidR="00C12D38" w:rsidRDefault="00C12D38"/>
    <w:tbl>
      <w:tblPr>
        <w:tblW w:w="660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530"/>
        <w:gridCol w:w="720"/>
        <w:gridCol w:w="576"/>
        <w:gridCol w:w="774"/>
      </w:tblGrid>
      <w:tr w:rsidR="00C12D38" w14:paraId="5B799C3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C5D9297" w14:textId="77777777" w:rsidR="00C12D38" w:rsidRDefault="00C12D38" w:rsidP="009C5A7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/Instituti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CCD6F0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ation Test?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029B7B7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12D38" w14:paraId="2A48EE2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36B587A" w14:textId="77777777" w:rsidR="00C12D38" w:rsidRDefault="00C12D38" w:rsidP="009C5A7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82E2EC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EC4E50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2921C0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C12D38" w14:paraId="5427AA9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AE583A5" w14:textId="77777777" w:rsidR="00C12D38" w:rsidRDefault="00C12D38" w:rsidP="009C5A7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1F8283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82C50B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721BBA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6</w:t>
            </w:r>
          </w:p>
        </w:tc>
      </w:tr>
      <w:tr w:rsidR="00C12D38" w14:paraId="4A67E714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0C91970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morial Sloan Kette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E18D5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0F8308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C6A706D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C12D38" w14:paraId="351B8F85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F18D03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na Far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F9BC8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8C2775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69E8F9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C12D38" w14:paraId="7DC75A3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D5DACE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H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BF97C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2E700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8D9CD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C12D38" w14:paraId="3F98B4E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3DDF0C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 Anders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6C31C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5BF884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DCAAFF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C12D38" w14:paraId="4B8B2BE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05FF71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 of Miami Sylvester Cancer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967DD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466E7E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DAEB8C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34511773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520392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 Chase Cancer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3D46C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9D1810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54F0A7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353A3F9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5FD74A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iser Permanen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71681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4B2F50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6EC9A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7BA55A9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6A75C3B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ffitt Cancer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89FB8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182E25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532DF18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C12D38" w14:paraId="276851D5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1925F1E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 of Michig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57B99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B76EE4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A0FF2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C12D38" w14:paraId="3FEF28D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8181EB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o Cli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6001A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2BC74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8881F9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C12D38" w14:paraId="123F73D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4FF866B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eveland Cli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D4926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B0284D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AE0D42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6071FC4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74B06C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C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F985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C944D9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070BF9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31EBC43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FE94C5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nfo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22D08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6A63E2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2AB551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45CC0B1C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CD37E2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CS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or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ncer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9C320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B39154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7F24EF7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58CDC9B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FD2FF8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 General Hospi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A2778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D11FF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C3DBA3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1EBB284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9BF5E18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Johns Hopkins University Hospita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89B3E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6C7A86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494E25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7C8BC2B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D04E00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tter Heal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12EA7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3B8EDF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88DA1F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3D5D4E1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8B9F0F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oedtert &amp; Medical College of Wiscons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5D678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598A4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1B60CD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36414D4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F8AD73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shore University Health System Kellogg Cancer Ce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6E947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943A53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267AC9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588AA7F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23DA77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2 respondents (n = 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4DFC1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4CD986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E5BF31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C12D38" w14:paraId="550B19E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A5B192E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E1E11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B85E27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A4E9DD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C12D38" w14:paraId="2D5801A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5EE6F7E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 (no details provided) (n = 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37F8C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950F45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1BA90F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C12D38" w14:paraId="6AA1F5C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444977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74BA9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72698A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EBA42D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18C5975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25FF4A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6392DB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A9C96A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44C938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C12D38" w14:paraId="0AFF504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F4B9588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va Scotia Cancer Cente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B473B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2C7661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6A3F51D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716ABE2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FB849B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F04CE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C394A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29ECB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C12D38" w14:paraId="7D5B7E0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70D0B2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7180C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F653EB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229FD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1E31011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9FFD5B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6B5FC2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E986DD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8BAB7FC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C12D38" w14:paraId="20C9D4A0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90367DB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d d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u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istus U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4259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4139E7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FB368D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50F4B77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9EED3C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3EF7A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CAF4F1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799FD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05E00F8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72F4651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A9757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F0BCFC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32F3A6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4AA6625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FBFA76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685BE3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3DFD70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D499358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C12D38" w14:paraId="5AE3F7B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C17BFD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SS (Mexican Institute of Social Securit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271D8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5A3B08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B7527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64CEC9EC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6A25EB9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18D11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91A898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A1A7A32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C12D38" w14:paraId="44052150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C25430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88D9F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1E35E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70633F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7005301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3DBE118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556FFD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5A1450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6E0FAE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C12D38" w14:paraId="02F0988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2132F4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09D54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547720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0EF99EC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70C3F8C0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3172EF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7144C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3687AB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A393C1D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443969D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92AE43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Austral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D83208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A83942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4D6EC7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C12D38" w14:paraId="62F9F2B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99E3F2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EAE55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C6DDAD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D71D4B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C12D38" w14:paraId="086B754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9E1B4A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DBE71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93C822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15A834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014ED37C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D7F75B2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DD2FC8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22E947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003152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C12D38" w14:paraId="5251BC84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813E18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BF318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ADC3CF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E1CCF8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C12D38" w14:paraId="36F05B4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4B9EB52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857AB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AC079D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51021DF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25BB9D43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DE98E07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3FA6BF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90D099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435F9C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C12D38" w14:paraId="5CEB9E25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98CCAA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l India Institute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dical Scienc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46AB0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1B0C6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B7600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70B0CB94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61ED4D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D94A4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03426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6178E0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2A39A40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97EE49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13C65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AC3FB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14EFA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78CEA17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057087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5EBDE1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4B33E8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B723E58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C12D38" w14:paraId="78C369F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A162B5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89E7C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8C723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075E9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C12D38" w14:paraId="1D6856E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BC516A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02CA2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D11162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38B988F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1023E81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6D9C0AB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AC12C2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FC87BD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943912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C12D38" w14:paraId="48389D5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C8BCEA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stitut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azional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umo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ilan Ita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832EF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5AD74D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A688EB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559C63E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EF8BA51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onal Cancer Center in Milan, Ita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10999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2E1A38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54B522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4636CE7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BB1D12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B1105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CCD7B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7C2F7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58BE028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F9B6EF7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8FCDB5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7784C4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D127923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12D38" w14:paraId="490E5E3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C74454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92397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BB2619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555D664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3548882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7416468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B5D05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407267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5AD92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20608D0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A9D013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445414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FE6ED0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9201F6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12D38" w14:paraId="50F91AD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3100A22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618F1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BB764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8B4F3C7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73D55F43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F87AC8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F3A67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847009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6EFAD3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57E25B83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BB47B5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5EC5E9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7F5CA9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B69760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12D38" w14:paraId="4FE7E20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1DD906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FA654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00C8A7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29EFF8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12D38" w14:paraId="3966226C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DD6CD5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90F95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8BA844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671736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5456C4C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E434C73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6D888A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BFE72D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B8765BD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759EC560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FC7B3D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4B767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90C2C3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</w:tcPr>
          <w:p w14:paraId="5308046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67A03883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706F6C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35F05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D52B88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</w:tcPr>
          <w:p w14:paraId="497D512E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4091095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8A4DB8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78666A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A1D706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66F22A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0B1724C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720B3B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9C1EA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C516B1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A877EC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32BFDF09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1EBD97E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03646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D2FB50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A3FF5A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35CB725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5DC2E2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AE3EF8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569DC7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93AF4B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110B761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8ED52B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8BD0D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5D67F3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0DB885F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234BB082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FBEE297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07B39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7808D2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B3017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11B8FA14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9BF3E40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8C3DA9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CA6B02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1C15A7C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3A6CA0C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05E7922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59B2B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32AEF0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11FC24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0C1D9E55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4614969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4A394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183530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15C47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79B0BDC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74FEBB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0126DE0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E0DEC2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729CD2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2C3B8BC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C6DE00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391B5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DA3FB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2CBB71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0832D57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36E216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03D9D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5C8BEC9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14BE8E7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5B7E95F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134E1B9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4C42A5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499CF1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BAA334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0B7C491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24D11A2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AA3DF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B17AC21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6335CCF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76F1F9B1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A0CD3AB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21189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B85D8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CE8B845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49DDD5F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C04F83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5B2DB4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993EED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B3E8E17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08C27B8C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5E66DEEA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82A3F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DD8A58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B52F66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5C58DB58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80A65F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F60F0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7ABE4D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76459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2787D27E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7E393DD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50AC5768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7EA20D9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29F14243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5041A82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0A2F08F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F36E0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6D1A2D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361F6B1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78BB510A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1DE02A6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D18392D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55646E5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9EA9DFA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0FE0546D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520E8F0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952637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E7DC7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8012B20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3F3A663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C139F5C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D5440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B9F451E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82B4672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15FD62F5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E7148C4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B0164C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F846E3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36848C0B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67C1F63B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4CA0621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59F18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692FA0B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F8F4E76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7378F68F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17102EE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E3CB8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03C6B2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3EA6D89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2D38" w14:paraId="4C4EE2C6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0297CB55" w14:textId="77777777" w:rsidR="00C12D38" w:rsidRDefault="00C12D38" w:rsidP="009C5A73">
            <w:pPr>
              <w:autoSpaceDE w:val="0"/>
              <w:autoSpaceDN w:val="0"/>
              <w:adjustRightInd w:val="0"/>
              <w:ind w:left="187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14602744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47CF15B3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33CCCC"/>
              <w:right w:val="nil"/>
            </w:tcBorders>
          </w:tcPr>
          <w:p w14:paraId="6E805522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C12D38" w14:paraId="3B72A947" w14:textId="77777777" w:rsidTr="009C5A73">
        <w:trPr>
          <w:trHeight w:val="28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095EB5A7" w14:textId="77777777" w:rsidR="00C12D38" w:rsidRDefault="00C12D38" w:rsidP="009C5A7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s with 1 respondent (n =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6B747A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260379F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042BDA8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2D38" w14:paraId="651B8AAF" w14:textId="77777777" w:rsidTr="009C5A73">
        <w:trPr>
          <w:trHeight w:val="280"/>
        </w:trPr>
        <w:tc>
          <w:tcPr>
            <w:tcW w:w="4530" w:type="dxa"/>
            <w:tcBorders>
              <w:top w:val="single" w:sz="6" w:space="0" w:color="33CCCC"/>
              <w:left w:val="nil"/>
              <w:bottom w:val="nil"/>
              <w:right w:val="nil"/>
            </w:tcBorders>
            <w:shd w:val="solid" w:color="CCCCFF" w:fill="CCCCFF"/>
          </w:tcPr>
          <w:p w14:paraId="38D4DB11" w14:textId="77777777" w:rsidR="00C12D38" w:rsidRDefault="00C12D38" w:rsidP="009C5A7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720" w:type="dxa"/>
            <w:tcBorders>
              <w:top w:val="single" w:sz="6" w:space="0" w:color="33CCCC"/>
              <w:left w:val="nil"/>
              <w:bottom w:val="nil"/>
              <w:right w:val="nil"/>
            </w:tcBorders>
            <w:shd w:val="solid" w:color="CCCCFF" w:fill="CCCCFF"/>
          </w:tcPr>
          <w:p w14:paraId="58E4DF96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576" w:type="dxa"/>
            <w:tcBorders>
              <w:top w:val="single" w:sz="6" w:space="0" w:color="33CCCC"/>
              <w:left w:val="nil"/>
              <w:bottom w:val="nil"/>
              <w:right w:val="nil"/>
            </w:tcBorders>
            <w:shd w:val="solid" w:color="CCCCFF" w:fill="CCCCFF"/>
          </w:tcPr>
          <w:p w14:paraId="5F62511C" w14:textId="77777777" w:rsidR="00C12D38" w:rsidRDefault="00C12D38" w:rsidP="009C5A7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74" w:type="dxa"/>
            <w:tcBorders>
              <w:top w:val="single" w:sz="6" w:space="0" w:color="33CCCC"/>
              <w:left w:val="nil"/>
              <w:bottom w:val="nil"/>
              <w:right w:val="nil"/>
            </w:tcBorders>
            <w:shd w:val="solid" w:color="CCCCFF" w:fill="CCCCFF"/>
          </w:tcPr>
          <w:p w14:paraId="59CE9449" w14:textId="77777777" w:rsidR="00C12D38" w:rsidRDefault="00C12D38" w:rsidP="009C5A7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5</w:t>
            </w:r>
          </w:p>
        </w:tc>
      </w:tr>
    </w:tbl>
    <w:p w14:paraId="590127B8" w14:textId="77777777" w:rsidR="00C12D38" w:rsidRDefault="00C12D38"/>
    <w:p w14:paraId="6074C704" w14:textId="77777777" w:rsidR="003574A3" w:rsidRDefault="003574A3"/>
    <w:sectPr w:rsidR="00357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F9"/>
    <w:rsid w:val="00077E2C"/>
    <w:rsid w:val="0014082B"/>
    <w:rsid w:val="001D55A0"/>
    <w:rsid w:val="001E6DDF"/>
    <w:rsid w:val="00301A69"/>
    <w:rsid w:val="003574A3"/>
    <w:rsid w:val="00444E03"/>
    <w:rsid w:val="00495407"/>
    <w:rsid w:val="005F4664"/>
    <w:rsid w:val="0067698C"/>
    <w:rsid w:val="006957E6"/>
    <w:rsid w:val="00726233"/>
    <w:rsid w:val="00791CF9"/>
    <w:rsid w:val="0086531E"/>
    <w:rsid w:val="00976DF2"/>
    <w:rsid w:val="00B929AD"/>
    <w:rsid w:val="00C04B09"/>
    <w:rsid w:val="00C12743"/>
    <w:rsid w:val="00C12D38"/>
    <w:rsid w:val="00CA1035"/>
    <w:rsid w:val="00DB60E1"/>
    <w:rsid w:val="00E60D75"/>
    <w:rsid w:val="00F66AA6"/>
    <w:rsid w:val="00FB07E4"/>
    <w:rsid w:val="00FD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9E081"/>
  <w15:chartTrackingRefBased/>
  <w15:docId w15:val="{93548624-0C4B-0148-9A50-434B0CA8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all</dc:creator>
  <cp:keywords/>
  <dc:description/>
  <cp:lastModifiedBy>Jerry Call</cp:lastModifiedBy>
  <cp:revision>3</cp:revision>
  <dcterms:created xsi:type="dcterms:W3CDTF">2022-09-19T23:14:00Z</dcterms:created>
  <dcterms:modified xsi:type="dcterms:W3CDTF">2022-09-20T01:38:00Z</dcterms:modified>
</cp:coreProperties>
</file>